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95A97" w:rsidRPr="00357504" w:rsidRDefault="00E95A97" w:rsidP="00E95A97">
      <w:pPr>
        <w:rPr>
          <w:rFonts w:asciiTheme="minorHAnsi" w:eastAsiaTheme="minorEastAsia" w:hAnsiTheme="minorHAnsi" w:cs="Times New Roman"/>
          <w:b/>
          <w:bCs/>
          <w:color w:val="auto"/>
          <w:sz w:val="24"/>
          <w:szCs w:val="24"/>
          <w:lang w:eastAsia="zh-CN"/>
        </w:rPr>
      </w:pPr>
      <w:bookmarkStart w:id="0" w:name="_GoBack"/>
      <w:bookmarkEnd w:id="0"/>
      <w:r w:rsidRPr="00357504">
        <w:rPr>
          <w:rFonts w:asciiTheme="minorHAnsi" w:eastAsia="SimSun" w:hAnsiTheme="minorHAnsi" w:cs="Times New Roman"/>
          <w:b/>
          <w:color w:val="auto"/>
          <w:sz w:val="24"/>
          <w:szCs w:val="24"/>
          <w:lang w:eastAsia="zh-CN"/>
        </w:rPr>
        <w:t xml:space="preserve">Table S2. </w:t>
      </w:r>
      <w:r w:rsidRPr="00357504">
        <w:rPr>
          <w:rFonts w:asciiTheme="minorHAnsi" w:eastAsiaTheme="minorEastAsia" w:hAnsiTheme="minorHAnsi" w:cs="Times New Roman"/>
          <w:b/>
          <w:bCs/>
          <w:color w:val="auto"/>
          <w:sz w:val="24"/>
          <w:szCs w:val="24"/>
          <w:lang w:eastAsia="zh-CN"/>
        </w:rPr>
        <w:t>Primers used in this study</w:t>
      </w:r>
    </w:p>
    <w:tbl>
      <w:tblPr>
        <w:tblStyle w:val="17"/>
        <w:tblW w:w="9990" w:type="dxa"/>
        <w:tblInd w:w="-180" w:type="dxa"/>
        <w:tblLayout w:type="fixed"/>
        <w:tblLook w:val="06A0" w:firstRow="1" w:lastRow="0" w:firstColumn="1" w:lastColumn="0" w:noHBand="1" w:noVBand="1"/>
      </w:tblPr>
      <w:tblGrid>
        <w:gridCol w:w="1620"/>
        <w:gridCol w:w="5760"/>
        <w:gridCol w:w="2610"/>
      </w:tblGrid>
      <w:tr w:rsidR="00E95A97" w:rsidRPr="00357504" w:rsidTr="00D60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357504" w:rsidRDefault="00E95A97" w:rsidP="00D60935">
            <w:pPr>
              <w:widowControl w:val="0"/>
              <w:jc w:val="both"/>
              <w:rPr>
                <w:rFonts w:asciiTheme="minorHAnsi" w:eastAsiaTheme="minorEastAsia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Name </w:t>
            </w:r>
          </w:p>
        </w:tc>
        <w:tc>
          <w:tcPr>
            <w:tcW w:w="5760" w:type="dxa"/>
          </w:tcPr>
          <w:p w:rsidR="00E95A97" w:rsidRPr="00357504" w:rsidRDefault="00E95A97" w:rsidP="00D60935">
            <w:pPr>
              <w:widowControl w:val="0"/>
              <w:tabs>
                <w:tab w:val="left" w:pos="5994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Sequence (5’-3’)</w:t>
            </w:r>
          </w:p>
        </w:tc>
        <w:tc>
          <w:tcPr>
            <w:tcW w:w="2610" w:type="dxa"/>
          </w:tcPr>
          <w:p w:rsidR="00E95A97" w:rsidRPr="00357504" w:rsidRDefault="00E95A97" w:rsidP="00D60935">
            <w:pPr>
              <w:widowControl w:val="0"/>
              <w:ind w:right="-20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357504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pplications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proofErr w:type="spellStart"/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hph</w:t>
            </w:r>
            <w:proofErr w:type="spellEnd"/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/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GGAGACAGAAGATGATATTGAAGGAG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HYG cassette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proofErr w:type="spellStart"/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hph</w:t>
            </w:r>
            <w:proofErr w:type="spellEnd"/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/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TTGGAGATTTCAGTAACGTTAAGTGGA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HYG cassette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 w:hint="eastAsia"/>
                <w:b w:val="0"/>
                <w:color w:val="auto"/>
                <w:sz w:val="24"/>
                <w:szCs w:val="24"/>
                <w:lang w:eastAsia="zh-CN"/>
              </w:rPr>
              <w:t>HF</w:t>
            </w: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ATCTGCTGCTTGGTGCACGA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PCR confirm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HR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TCCGGATCGGACGATTGCGTC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PCR confirm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HR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TAGGTAAGTCAGATTGAATC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PCR confirm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HF4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TGGTTGGCTTGTATGGAGC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PCR confirm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5KO/1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AATGTGAAGGAAGGAGCCGACT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5KO/1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TCCTTCAATATCATCTTCTGTCTCCGGGCCTGGGATATTATTGAGGCAT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5KO/2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TCCACTTAACGTTACTGAAATCTCCAACGCATGGGAATGTGATATGACGGG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5KO/2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GAGTGACGATAGATACAGCCTG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5sn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TCAAGGAATGCAACCACCAC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5sn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CACCCACGTATTTGACAACTC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5C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AGATAGAGACTGAGGACGACC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5C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TAACGTAAGGCTGCACGATGTAT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6KO/F1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GAAGGAAGATTAGCAGCAGAAG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6KO/R1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TCCTTCAATATCATCTTCTGTCTCCGCTGCCTACTGTAGCGTCTGTA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6KO/F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TCCACTTAACGTTACTGAAATCTCCAACGGGTATGAGCCAGATATGGTTG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6KO/R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GAGGAAGAAGATGAACTGGCAG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6sn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ACACAGGTTCCTGTATCCGC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6sn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TTGACTGTCGGTACAACAGC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6C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CGTTACATTCGCAGCGAA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6C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ATGATGTGGTTGGGGTTTCGTT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516KO/1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GAGGAAGAAGATGAACTGGCAG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516KO/1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TCCTTCAATATCATCTTCTGTCTCCGTGGTTGAGAATGGCACTACAGC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1516C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TACGGCAAGATCAGCGAGTT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NAT1-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TCTCCTGCTTTGCCCGGTGTATGAAA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NAT1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assette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NAT1-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TTGCAAATTAAAGCCTTCGAGCGTC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 xml:space="preserve">NAT1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assette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NF1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GTTGCGTCAGTCCAACATTT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NCU05915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NR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CGGATCTCCGAGGCCTCGG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NCU05915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N</w:t>
            </w:r>
            <w:r w:rsidRPr="00E87275">
              <w:rPr>
                <w:rFonts w:asciiTheme="minorHAnsi" w:eastAsia="SimSun" w:hAnsiTheme="minorHAnsi" w:cs="Times New Roman" w:hint="eastAsia"/>
                <w:b w:val="0"/>
                <w:color w:val="auto"/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TATGGATGTAGCAAAGTACTT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NCU05915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NF4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TCTACATGAGCATGCCCTG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PCR confirm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NCU05915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gt69-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lastRenderedPageBreak/>
              <w:t>5915NATko/1R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TTTCATACACCGGGCAAAGCAGGAGAGGGCCTGGGATATTATTGAGGCAT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NCU05915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 xml:space="preserve">gt69-2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5915NATko/2F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GACGCTCGAAGGCTTTAATTTGCAAGCGCATGGGAATGTGATATGACGGG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NCU05915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sym w:font="Symbol" w:char="F044"/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 xml:space="preserve">gt69-2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mutant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7/FWD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CACATCGAATTTACCATCCTTTGTTTGAATTCGCGACTTTACCAACAGTCGTTT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 xml:space="preserve">ccg1-gfp-gt69-2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7/REV1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AAGGCAAAGAACACCTCTCGACGCATATTTGGTTGATGTGAGGGGTTGTGAA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7/FWD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TTTCACAACCCCTCACATCAACCAAATATGCGTCGAGAGGTGTTCTTTGCCTTG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6/REV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GGAACCTCTAGAAGCGGCCGCGAATTCGAGATAGAGACTGAGGACGACCAGCAG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6/FWD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TGCTGGTCGTCCTCAGTCTCTATCTCGAATTCGCGGCCGCTTCTAGAGGTTCC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6/REV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GAGATCTGGGAAAGCTGGTCGTGGCCCTTGTACAGCTCGTCCATGCCGAGAGT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6/FWD4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ACTCTCGGCATGGACGAGCTGTACAAGGGCCACGACCAGCTTTCCCAGATCTCG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7/REV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AAACGACTGTTGGTAAAGTCGCGAATTCAAACAAAGGATGGTAAATTCGATGTGGTCT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Clone 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P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9/FWD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ATCTGAAGTTATTCCACCGCGAGCGCAATTCGCGACTTTACCAACAGTCGTTTTCC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9/REV1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AGCAAGGAAAAGATAAACGTCAACATATTTGGTTGATGTGAGGGGTTGTGAA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9/FWD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TTTCACAACCCCTCACATCAACCAAATATGTTGACGTTTATCTTTTCCTTGCTGCTC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 xml:space="preserve">ccg1-gfp-rfw-1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8/REV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GGAACCTCTAGAAGCGGCCGCGAATTCGAGGTCGATCCGGCAGTCATAGCCAGG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8/FWD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TCCTGGCTATGACTGCCGGATCGACCTCGAATTCGCGGCCGCTTCTAGAGGTTCC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8/REV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TTGGGCAGAAGCCCCAGAGCCTTGCGCCCTTGTACAGCTCGTCCATGCCGAGAGT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8/FWD4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ACTCTCGGCATGGACGAGCTGTACAAGGGCGCAAGGCTCTGGGGCTTCTGCCCA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9/FWD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TTTCACAACCCCTCACATCAACCAAATATGTTGACGTTTATCTTTTCCTTGCTGCTC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rfw-1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11/FWD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TACTCAAACTCAACTAGTGTCTATTTCAATTCGCGACTTTACCAACAGTCGTTTT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11/REV1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CCAAGCAAAGAGAACTGCCCGACTCATATTTGGTTGATGTGAGGGGTTGTGAA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11/FWD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TTTCACAACCCCTCACATCAACCAAATATGAGTCGGGCAGTTCTCTTTGCTTGG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10/REV2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GGAACCTCTAGAAGCGGCCGCGAATTCGGATAGCTGGTCATGGCCGAGATACCA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lastRenderedPageBreak/>
              <w:t>pNLY10/FWD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TGGTATCTCGGCCATGACCAGCTATCCGAATTCGCGGCCGCTTCTAGAGGTTCC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10/REV3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GAAAGGATGATGGCGGTGTGTGCACGTTCTTGTACAGCTCGTCCATGCCGAGAGTG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10/FWD4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CACTCTCGGCATGGACGAGCTGTACAAGAACGTGCACACACCGCCATCATCCTTTC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 xml:space="preserve"> to pMF272</w:t>
            </w:r>
          </w:p>
        </w:tc>
      </w:tr>
      <w:tr w:rsidR="00E95A97" w:rsidRPr="00357504" w:rsidTr="00D60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:rsidR="00E95A97" w:rsidRPr="00E87275" w:rsidRDefault="00E95A97" w:rsidP="00D60935">
            <w:pPr>
              <w:rPr>
                <w:rFonts w:asciiTheme="minorHAnsi" w:eastAsia="SimSun" w:hAnsiTheme="minorHAnsi" w:cs="Times New Roman"/>
                <w:b w:val="0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b w:val="0"/>
                <w:color w:val="auto"/>
                <w:sz w:val="24"/>
                <w:szCs w:val="24"/>
                <w:lang w:eastAsia="zh-CN"/>
              </w:rPr>
              <w:t>pNLY10/REV4</w:t>
            </w:r>
          </w:p>
        </w:tc>
        <w:tc>
          <w:tcPr>
            <w:tcW w:w="576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SimSun" w:hAnsiTheme="minorHAnsi" w:cs="Times New Roman"/>
                <w:sz w:val="24"/>
                <w:szCs w:val="24"/>
              </w:rPr>
            </w:pPr>
            <w:r w:rsidRPr="00E87275">
              <w:rPr>
                <w:rFonts w:asciiTheme="minorHAnsi" w:eastAsia="SimSun" w:hAnsiTheme="minorHAnsi" w:cs="Times New Roman"/>
                <w:color w:val="auto"/>
                <w:sz w:val="24"/>
                <w:szCs w:val="24"/>
                <w:lang w:eastAsia="zh-CN"/>
              </w:rPr>
              <w:t>AAAACGACTGTTGGTAAAGTCGCGAATTGAAATAGACACTAGTTGAGTTTGAGTACTGGTAGGA</w:t>
            </w:r>
          </w:p>
        </w:tc>
        <w:tc>
          <w:tcPr>
            <w:tcW w:w="2610" w:type="dxa"/>
          </w:tcPr>
          <w:p w:rsidR="00E95A97" w:rsidRPr="00E87275" w:rsidRDefault="00E95A97" w:rsidP="00D60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</w:pP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Clone P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>ccg1-gfp-gt69-2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vertAlign w:val="superscript"/>
                <w:lang w:eastAsia="zh-CN"/>
              </w:rPr>
              <w:t>JW224</w:t>
            </w:r>
            <w:r w:rsidRPr="00E87275">
              <w:rPr>
                <w:rFonts w:asciiTheme="minorHAnsi" w:eastAsiaTheme="minorEastAsia" w:hAnsiTheme="minorHAnsi" w:cs="Times New Roman"/>
                <w:bCs/>
                <w:i/>
                <w:iCs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E87275">
              <w:rPr>
                <w:rFonts w:asciiTheme="minorHAnsi" w:eastAsiaTheme="minorEastAsia" w:hAnsiTheme="minorHAnsi" w:cs="Times New Roman"/>
                <w:bCs/>
                <w:color w:val="auto"/>
                <w:sz w:val="24"/>
                <w:szCs w:val="24"/>
                <w:lang w:eastAsia="zh-CN"/>
              </w:rPr>
              <w:t>to pMF272</w:t>
            </w:r>
          </w:p>
        </w:tc>
      </w:tr>
    </w:tbl>
    <w:p w:rsidR="00E95A97" w:rsidRPr="00357504" w:rsidRDefault="00E95A97" w:rsidP="00E95A97">
      <w:pPr>
        <w:rPr>
          <w:rFonts w:asciiTheme="minorHAnsi" w:eastAsiaTheme="minorEastAsia" w:hAnsiTheme="minorHAnsi" w:cs="Times New Roman"/>
          <w:b/>
          <w:bCs/>
          <w:color w:val="auto"/>
          <w:sz w:val="24"/>
          <w:szCs w:val="24"/>
          <w:lang w:eastAsia="zh-CN"/>
        </w:rPr>
      </w:pPr>
    </w:p>
    <w:p w:rsidR="001461F8" w:rsidRDefault="00E95A97"/>
    <w:sectPr w:rsidR="001461F8" w:rsidSect="007F52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97"/>
    <w:rsid w:val="0014465B"/>
    <w:rsid w:val="00182575"/>
    <w:rsid w:val="00192CCC"/>
    <w:rsid w:val="00212DFB"/>
    <w:rsid w:val="002B1FBB"/>
    <w:rsid w:val="002C7263"/>
    <w:rsid w:val="004B60A4"/>
    <w:rsid w:val="007A16B4"/>
    <w:rsid w:val="007F52C6"/>
    <w:rsid w:val="0098616D"/>
    <w:rsid w:val="00C60FBE"/>
    <w:rsid w:val="00DF3144"/>
    <w:rsid w:val="00E95A97"/>
    <w:rsid w:val="00F0221F"/>
    <w:rsid w:val="00F44C24"/>
    <w:rsid w:val="00FA3F67"/>
    <w:rsid w:val="00FD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A49802-90CA-3649-AF10-FF42F22EB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97"/>
    <w:rPr>
      <w:rFonts w:ascii="Times New Roman Bold" w:eastAsia="Times New Roman" w:hAnsi="Times New Roman Bold" w:cstheme="majorBidi"/>
      <w:color w:val="000000" w:themeColor="text1"/>
      <w:sz w:val="22"/>
      <w:szCs w:val="22"/>
      <w:u w:color="000000" w:themeColor="text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7">
    <w:name w:val="浅色底纹17"/>
    <w:basedOn w:val="TableNormal"/>
    <w:uiPriority w:val="60"/>
    <w:rsid w:val="00E95A97"/>
    <w:rPr>
      <w:color w:val="000000"/>
      <w:kern w:val="2"/>
      <w:sz w:val="21"/>
      <w:szCs w:val="22"/>
      <w:u w:color="000000" w:themeColor="text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5A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A97"/>
    <w:rPr>
      <w:rFonts w:ascii="Times New Roman" w:eastAsia="Times New Roman" w:hAnsi="Times New Roman" w:cs="Times New Roman"/>
      <w:color w:val="000000" w:themeColor="text1"/>
      <w:sz w:val="18"/>
      <w:szCs w:val="18"/>
      <w:u w:color="000000" w:themeColor="text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25</Characters>
  <Application>Microsoft Office Word</Application>
  <DocSecurity>0</DocSecurity>
  <Lines>31</Lines>
  <Paragraphs>8</Paragraphs>
  <ScaleCrop>false</ScaleCrop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1</cp:revision>
  <dcterms:created xsi:type="dcterms:W3CDTF">2021-02-02T15:54:00Z</dcterms:created>
  <dcterms:modified xsi:type="dcterms:W3CDTF">2021-02-02T15:54:00Z</dcterms:modified>
</cp:coreProperties>
</file>